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1 Oligonucloetides for codon optimized alpha-factor synthesis</w:t>
      </w:r>
    </w:p>
    <w:tbl>
      <w:tblPr>
        <w:tblW w:w="8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6181"/>
        <w:gridCol w:w="1343"/>
      </w:tblGrid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07" w:leader="none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6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e of oligo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cleo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bps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0</w:t>
            </w:r>
          </w:p>
        </w:tc>
        <w:tc>
          <w:tcPr>
            <w:tcW w:w="61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TCTCATaaagctctaattca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0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aattagagctttATGAGATTTCCTTCAATTTTTACTG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22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CTGCGAATAAAACTGCAGTAAAAATTGAAGG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40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TTTTATTCGCAGCATCCTCCGCATTAGCT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56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TAGTGTTGACTGGAGCAGCTAATGCGGAGG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72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CCAGTCAACACTACAACAGAAGATGAAACTG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89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CAGCTGGAATTTGTGCAGTTTCATCTTCTG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106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AAATTCCAGCTGAAGCTGTCATCGGTTAC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122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AATCACCTTCTAAATCTGAGTAACCGATGACAG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138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GATTTAGAAGGTGATTTCGATGTTGCTGTTTTG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158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TGTAGAGTTGGAAAATGGCAAAACAGCAACAT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174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TTTCCAACTCTACAAATAACGGTTTATTGTTTATAAATA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193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AATAGAGGCAATAGTAGTATTTATAAACAATAAACCGTT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217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CTATTGCCTCTATTGCTGCTAAAGAAGAAGGT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235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TCTTTTCTCCAAAGATACACCTTCTTCTTTAGC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252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TCTTTGGAGAAAAGAGAGGCTGAAGCTTACGT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271</w:t>
            </w:r>
          </w:p>
        </w:tc>
        <w:tc>
          <w:tcPr>
            <w:tcW w:w="6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tattgagtgaataaaGAATTCTACGTAAGCTTCAGC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</w:t>
            </w:r>
          </w:p>
        </w:tc>
      </w:tr>
      <w:tr>
        <w:trPr/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287</w:t>
            </w:r>
          </w:p>
        </w:tc>
        <w:tc>
          <w:tcPr>
            <w:tcW w:w="6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ATTCtttattcactcaataag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8:10:00Z</dcterms:created>
  <dc:creator>qq</dc:creator>
  <dc:description/>
  <dc:language>en-US</dc:language>
  <cp:lastModifiedBy>Laura Ray</cp:lastModifiedBy>
  <dcterms:modified xsi:type="dcterms:W3CDTF">2012-12-21T18:10:00Z</dcterms:modified>
  <cp:revision>2</cp:revision>
  <dc:subject/>
  <dc:title>Table S1 Oligonucloetides for codon optimized alpha-factor synthesis</dc:title>
</cp:coreProperties>
</file>